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BB58E" w14:textId="77777777" w:rsidR="00A06026" w:rsidRPr="008B64D0" w:rsidRDefault="00A06026" w:rsidP="00A06026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5 Table</w:t>
      </w:r>
      <w:r w:rsidRPr="008B64D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8B64D0">
        <w:rPr>
          <w:rFonts w:ascii="Times New Roman" w:eastAsia="맑은 고딕" w:hAnsi="Times New Roman" w:cs="Times New Roman"/>
          <w:b/>
          <w:color w:val="000000" w:themeColor="text1"/>
        </w:rPr>
        <w:t xml:space="preserve">Discriminative performances for postoperative AKI risk by intraoperative vital sign signals and additional summary-level vital sign information. </w:t>
      </w:r>
    </w:p>
    <w:p w14:paraId="47D0DD2E" w14:textId="77777777" w:rsidR="00A06026" w:rsidRPr="008B64D0" w:rsidRDefault="00A06026" w:rsidP="00A06026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b/>
          <w:color w:val="000000" w:themeColor="text1"/>
        </w:rPr>
      </w:pPr>
    </w:p>
    <w:tbl>
      <w:tblPr>
        <w:tblW w:w="14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2080"/>
        <w:gridCol w:w="2120"/>
        <w:gridCol w:w="1900"/>
        <w:gridCol w:w="2080"/>
        <w:gridCol w:w="1240"/>
        <w:gridCol w:w="1340"/>
        <w:gridCol w:w="1340"/>
        <w:gridCol w:w="1340"/>
      </w:tblGrid>
      <w:tr w:rsidR="00A06026" w:rsidRPr="008B64D0" w14:paraId="3BEB4A1D" w14:textId="77777777" w:rsidTr="00173A19">
        <w:trPr>
          <w:trHeight w:val="86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0A53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Outcom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D91C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ospital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E189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Method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20D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UROC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5478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p-value (vs. SPARK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62A14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p-value (vs. preceding model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91AB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Balanced Accuracy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34D2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PV (Spec 0.95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2B29F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PPV (Sens 0.95)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06026" w:rsidRPr="008B64D0" w14:paraId="65A2A627" w14:textId="77777777" w:rsidTr="00173A19">
        <w:trPr>
          <w:trHeight w:val="86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717E5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 AK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9277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velopmental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DD1B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5B0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60 </w:t>
            </w:r>
          </w:p>
          <w:p w14:paraId="67561B7D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744, 0.77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7A5A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7B6C6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B88F2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0 (0.681, 0.71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17C8A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7 (0.951, 0.9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395B3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6 (0.068, 0.084)</w:t>
            </w:r>
          </w:p>
        </w:tc>
      </w:tr>
      <w:tr w:rsidR="00A06026" w:rsidRPr="008B64D0" w14:paraId="77FE7BDA" w14:textId="77777777" w:rsidTr="00173A19">
        <w:trPr>
          <w:trHeight w:val="86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D13DD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DC20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VC 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A578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D15F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13 </w:t>
            </w:r>
          </w:p>
          <w:p w14:paraId="6B710F1D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702, 0.72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B110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E9173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EAC23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58 (0.648, 0.66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E9FDE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3 (0.951, 0.95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7E9B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1 (0.069, 0.074)</w:t>
            </w:r>
          </w:p>
        </w:tc>
      </w:tr>
      <w:tr w:rsidR="00A06026" w:rsidRPr="008B64D0" w14:paraId="19B87B7D" w14:textId="77777777" w:rsidTr="00173A19">
        <w:trPr>
          <w:trHeight w:val="86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260FD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C16C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VC 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1B49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8B32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598 </w:t>
            </w:r>
          </w:p>
          <w:p w14:paraId="2C1BE88A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574, 0.61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B4C6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7E413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5861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74 (0.553, 0.59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519DC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6 (0.952, 0.96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DE50A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8 (0.044, 0.053)</w:t>
            </w:r>
          </w:p>
        </w:tc>
      </w:tr>
      <w:tr w:rsidR="00A06026" w:rsidRPr="008B64D0" w14:paraId="586F91C1" w14:textId="77777777" w:rsidTr="00173A19">
        <w:trPr>
          <w:trHeight w:val="86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62F7E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ritical AK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E0BF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velopmental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CF69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C8B0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53 </w:t>
            </w:r>
          </w:p>
          <w:p w14:paraId="7A3EBDBC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702, 0.78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BF2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FC7C9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04AD4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11 (0.664, 0.75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37490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3 (0.991, 0.99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BB87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2 (0.009, 0.016)</w:t>
            </w:r>
          </w:p>
        </w:tc>
      </w:tr>
      <w:tr w:rsidR="00A06026" w:rsidRPr="008B64D0" w14:paraId="49AE1947" w14:textId="77777777" w:rsidTr="00173A19">
        <w:trPr>
          <w:trHeight w:val="86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776A0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A5FA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VC 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3717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744C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14 </w:t>
            </w:r>
          </w:p>
          <w:p w14:paraId="55228D0E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687, 0.73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3F42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99367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8BABE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3 (0.640, 0.68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1138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1 (0.990, 0.99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79362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6 (0.014, 0.017)</w:t>
            </w:r>
          </w:p>
        </w:tc>
      </w:tr>
      <w:tr w:rsidR="00A06026" w:rsidRPr="008B64D0" w14:paraId="62C3F184" w14:textId="77777777" w:rsidTr="00173A19">
        <w:trPr>
          <w:trHeight w:val="86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C8A3E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3101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VC 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F451" w14:textId="77777777" w:rsidR="00A06026" w:rsidRPr="008B64D0" w:rsidRDefault="00A06026" w:rsidP="00173A1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-IVSS_PCVSFs 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922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502 </w:t>
            </w:r>
          </w:p>
          <w:p w14:paraId="0F7BD981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462, 0.53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D15A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338F8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D62AD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2 (0.439, 0.5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F65DB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1 (0.989, 0.9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368B0" w14:textId="77777777" w:rsidR="00A06026" w:rsidRPr="008B64D0" w:rsidRDefault="00A06026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9 (0.007, 0.011)</w:t>
            </w:r>
          </w:p>
        </w:tc>
      </w:tr>
    </w:tbl>
    <w:p w14:paraId="12153D08" w14:textId="77777777" w:rsidR="00A06026" w:rsidRPr="008B64D0" w:rsidRDefault="00A06026" w:rsidP="00A06026">
      <w:pPr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 xml:space="preserve">Performance metrics are presented as the calculated values with 95% confidence intervals in parentheses. The "p-value (vs. preceding model)” column represents the p-value comparing the performance of the DL-IVSS_PCVSFs 28 model with the DL-IVSS_PCFs 11 model. The "NPV </w:t>
      </w:r>
      <w:r w:rsidRPr="008B64D0">
        <w:rPr>
          <w:rFonts w:ascii="Times New Roman" w:hAnsi="Times New Roman" w:cs="Times New Roman"/>
          <w:color w:val="000000" w:themeColor="text1"/>
        </w:rPr>
        <w:lastRenderedPageBreak/>
        <w:t>(Spec 0.95)" column represents the negative predictive value (NPV) when a specificity threshold of 95% was applied. The "PPV (Sens 0.95)" column represents the positive predictive value (PPV) when a sensitivity threshold of 95% was applied.</w:t>
      </w:r>
    </w:p>
    <w:p w14:paraId="53D31AD8" w14:textId="77777777" w:rsidR="00A06026" w:rsidRPr="008B64D0" w:rsidRDefault="00A06026" w:rsidP="00A06026">
      <w:pPr>
        <w:rPr>
          <w:rFonts w:ascii="Times New Roman" w:hAnsi="Times New Roman" w:cs="Times New Roman"/>
          <w:b/>
          <w:color w:val="000000" w:themeColor="text1"/>
        </w:rPr>
      </w:pPr>
    </w:p>
    <w:p w14:paraId="64B9C07C" w14:textId="77777777" w:rsidR="00A06026" w:rsidRPr="008B64D0" w:rsidRDefault="00A06026" w:rsidP="00A06026">
      <w:pPr>
        <w:rPr>
          <w:rFonts w:ascii="Times New Roman" w:hAnsi="Times New Roman" w:cs="Times New Roman"/>
          <w:color w:val="000000" w:themeColor="text1"/>
          <w:szCs w:val="20"/>
        </w:rPr>
      </w:pP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Pr="008B64D0">
        <w:rPr>
          <w:rFonts w:ascii="Times New Roman" w:hAnsi="Times New Roman" w:cs="Times New Roman"/>
          <w:color w:val="000000" w:themeColor="text1"/>
        </w:rPr>
        <w:t>PO-AKI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</w:t>
      </w: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  <w:r w:rsidRPr="008B64D0">
        <w:rPr>
          <w:rFonts w:ascii="Times New Roman" w:hAnsi="Times New Roman" w:cs="Times New Roman"/>
          <w:color w:val="000000" w:themeColor="text1"/>
          <w:szCs w:val="36"/>
        </w:rPr>
        <w:t>Postoperative acute kidney injury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; EVC= External validation cohort; </w:t>
      </w:r>
      <w:r w:rsidRPr="008B64D0">
        <w:rPr>
          <w:rFonts w:ascii="Times New Roman" w:eastAsia="맑은 고딕" w:hAnsi="Times New Roman" w:cs="Times New Roman"/>
          <w:color w:val="000000" w:themeColor="text1"/>
          <w:szCs w:val="20"/>
        </w:rPr>
        <w:t>AUROC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= Area under the receiver operating characteristic curve; PPV= Positive predictive value; NPV= Negative predictive value; DL-IVSS_PCSFs 28= A deep-learning algorithm leveraging time-series intraoperative vital sign signals and </w:t>
      </w:r>
      <w:r w:rsidRPr="008B64D0">
        <w:rPr>
          <w:rFonts w:ascii="Times New Roman" w:hAnsi="Times New Roman" w:cs="Times New Roman"/>
          <w:color w:val="000000" w:themeColor="text1"/>
        </w:rPr>
        <w:t>preoperative clinical and vital sign features 28</w:t>
      </w:r>
    </w:p>
    <w:p w14:paraId="1A97B28E" w14:textId="77777777" w:rsidR="00B33595" w:rsidRPr="00A06026" w:rsidRDefault="00B33595"/>
    <w:sectPr w:rsidR="00B33595" w:rsidRPr="00A06026" w:rsidSect="00A0602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26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06026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BCED9"/>
  <w15:chartTrackingRefBased/>
  <w15:docId w15:val="{9E4D674E-ADD5-4540-A57A-92C0D51E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026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0602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602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6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60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60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60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602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06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602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060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602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060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602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A060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60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060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6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2:59:00Z</dcterms:created>
  <dcterms:modified xsi:type="dcterms:W3CDTF">2025-03-04T03:00:00Z</dcterms:modified>
</cp:coreProperties>
</file>